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555" w:rsidRDefault="00CC1404" w:rsidP="00C7655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7 Table</w:t>
      </w:r>
      <w:r w:rsidR="00DD41D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1D78" w:rsidRPr="00ED1D78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="00ED1D78" w:rsidRPr="00ED1D78">
        <w:rPr>
          <w:rFonts w:ascii="Times New Roman" w:hAnsi="Times New Roman" w:cs="Times New Roman"/>
          <w:b/>
          <w:sz w:val="24"/>
          <w:szCs w:val="24"/>
        </w:rPr>
        <w:sym w:font="Symbol" w:char="F067"/>
      </w:r>
      <w:r w:rsidR="00ED1D78" w:rsidRPr="00ED1D78">
        <w:rPr>
          <w:rFonts w:ascii="Times New Roman" w:hAnsi="Times New Roman" w:cs="Times New Roman"/>
          <w:b/>
          <w:sz w:val="24"/>
          <w:szCs w:val="24"/>
        </w:rPr>
        <w:t xml:space="preserve">-rays induced intra-chromosomal exchanges detected by the mBAND technique on chromosome 5. Raw data used for the generation of histograms presented in Fig. 5 </w:t>
      </w:r>
      <w:r w:rsidR="005707D7">
        <w:rPr>
          <w:rFonts w:ascii="Times New Roman" w:hAnsi="Times New Roman" w:cs="Times New Roman"/>
          <w:b/>
          <w:sz w:val="24"/>
          <w:szCs w:val="24"/>
        </w:rPr>
        <w:t>D</w:t>
      </w:r>
      <w:r w:rsidR="00ED1D78" w:rsidRPr="00ED1D78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5707D7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ED1D78" w:rsidRPr="00ED1D78">
        <w:rPr>
          <w:rFonts w:ascii="Times New Roman" w:hAnsi="Times New Roman" w:cs="Times New Roman"/>
          <w:b/>
          <w:sz w:val="24"/>
          <w:szCs w:val="24"/>
        </w:rPr>
        <w:t>are shown below:</w:t>
      </w:r>
    </w:p>
    <w:tbl>
      <w:tblPr>
        <w:tblW w:w="9565" w:type="dxa"/>
        <w:tblInd w:w="113" w:type="dxa"/>
        <w:tblLook w:val="04A0" w:firstRow="1" w:lastRow="0" w:firstColumn="1" w:lastColumn="0" w:noHBand="0" w:noVBand="1"/>
      </w:tblPr>
      <w:tblGrid>
        <w:gridCol w:w="4098"/>
        <w:gridCol w:w="819"/>
        <w:gridCol w:w="911"/>
        <w:gridCol w:w="1177"/>
        <w:gridCol w:w="2560"/>
      </w:tblGrid>
      <w:tr w:rsidR="00D6768C" w:rsidRPr="00C76555" w:rsidTr="00492023">
        <w:trPr>
          <w:trHeight w:val="308"/>
        </w:trPr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Gy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Gy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Gy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Gy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s with two normal chromosome 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O</w:t>
            </w: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ne of the homologs with one break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4-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fr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1.2-p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fr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fr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fr)   1(p arm deleted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   1(p arm deleted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fr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5-q2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fr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2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fr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fr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fr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fr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fr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fr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One of the homologs with two break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4-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1.2-p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trans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fr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*  1(fr)'  1(fr)"</w:t>
            </w:r>
          </w:p>
        </w:tc>
      </w:tr>
      <w:tr w:rsidR="00D6768C" w:rsidRPr="00C76555" w:rsidTr="00492023">
        <w:trPr>
          <w:trHeight w:val="615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fr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5-q2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~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2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'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fr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"   1(fr)~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fr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*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One of the homologs with four break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4-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1.2-p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492023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-74295</wp:posOffset>
                      </wp:positionH>
                      <wp:positionV relativeFrom="paragraph">
                        <wp:posOffset>-24765</wp:posOffset>
                      </wp:positionV>
                      <wp:extent cx="6026150" cy="0"/>
                      <wp:effectExtent l="0" t="0" r="31750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261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FEE7F9B" id="Straight Connector 6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85pt,-1.95pt" to="468.65pt,-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" strokecolor="black [3213]"/>
                  </w:pict>
                </mc:Fallback>
              </mc:AlternateContent>
            </w:r>
            <w:r w:rsidR="00D6768C"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            band q15-q2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2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Both homologs with  one break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4-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1.2-p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  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5-q2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2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e homolog</w:t>
            </w: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with one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e other with </w:t>
            </w: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wo break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4-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*   1(fr)'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1.2-p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trans)*  1(fr)'</w:t>
            </w:r>
          </w:p>
        </w:tc>
      </w:tr>
      <w:tr w:rsidR="00D6768C" w:rsidRPr="00C76555" w:rsidTr="00492023">
        <w:trPr>
          <w:trHeight w:val="49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*  1(fr)'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15-q2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2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(fr)/1(fr)   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q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tra chromosome material present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band p11.2-p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fr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cells score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breaks detecte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location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aberrations 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</w:t>
            </w:r>
          </w:p>
        </w:tc>
      </w:tr>
      <w:tr w:rsidR="00D6768C" w:rsidRPr="00C76555" w:rsidTr="00492023">
        <w:trPr>
          <w:trHeight w:val="308"/>
        </w:trPr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erration Frequency/Cel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C76555" w:rsidRDefault="00D6768C" w:rsidP="00C76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6</w:t>
            </w:r>
          </w:p>
        </w:tc>
      </w:tr>
    </w:tbl>
    <w:p w:rsidR="00037903" w:rsidRDefault="00492023" w:rsidP="00492023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76200</wp:posOffset>
                </wp:positionH>
                <wp:positionV relativeFrom="paragraph">
                  <wp:posOffset>-8003540</wp:posOffset>
                </wp:positionV>
                <wp:extent cx="6064250" cy="0"/>
                <wp:effectExtent l="0" t="0" r="317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642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0575AF" id="Straight Connector 1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pt,-630.2pt" to="483.5pt,-63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" strokecolor="black [3213]"/>
            </w:pict>
          </mc:Fallback>
        </mc:AlternateContent>
      </w:r>
      <w:r w:rsidR="00C765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6768C" w:rsidRPr="00D676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*, ~, </w:t>
      </w:r>
      <w:r w:rsidR="00D6768C" w:rsidRPr="00C7655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'</w:t>
      </w:r>
      <w:r w:rsidR="00D6768C" w:rsidRPr="00D6768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</w:t>
      </w:r>
      <w:r w:rsidR="00D6768C" w:rsidRPr="00C7655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"</w:t>
      </w:r>
      <w:r w:rsidR="00D6768C" w:rsidRPr="00D6768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- Breaks observed </w:t>
      </w:r>
      <w:r w:rsidR="0003790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t different locations on</w:t>
      </w:r>
      <w:r w:rsidR="00D6768C" w:rsidRPr="00D6768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he same homolog</w:t>
      </w:r>
      <w:r w:rsidR="0003790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ous </w:t>
      </w:r>
      <w:r w:rsidR="00D6768C" w:rsidRPr="00D6768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hromosome 5.</w:t>
      </w:r>
      <w:bookmarkStart w:id="0" w:name="_GoBack"/>
      <w:bookmarkEnd w:id="0"/>
    </w:p>
    <w:sectPr w:rsidR="00037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6CDA" w:rsidRDefault="00246CDA" w:rsidP="00246CDA">
      <w:pPr>
        <w:spacing w:after="0" w:line="240" w:lineRule="auto"/>
      </w:pPr>
      <w:r>
        <w:separator/>
      </w:r>
    </w:p>
  </w:endnote>
  <w:end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6CDA" w:rsidRDefault="00246CDA" w:rsidP="00246CDA">
      <w:pPr>
        <w:spacing w:after="0" w:line="240" w:lineRule="auto"/>
      </w:pPr>
      <w:r>
        <w:separator/>
      </w:r>
    </w:p>
  </w:footnote>
  <w:foot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657074"/>
    <w:multiLevelType w:val="hybridMultilevel"/>
    <w:tmpl w:val="AC7EF336"/>
    <w:lvl w:ilvl="0" w:tplc="B2282892">
      <w:start w:val="1"/>
      <w:numFmt w:val="bullet"/>
      <w:lvlText w:val=""/>
      <w:lvlJc w:val="left"/>
      <w:pPr>
        <w:ind w:left="101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B0F"/>
    <w:rsid w:val="00037903"/>
    <w:rsid w:val="00042011"/>
    <w:rsid w:val="000C13B7"/>
    <w:rsid w:val="00246CDA"/>
    <w:rsid w:val="0029201B"/>
    <w:rsid w:val="002E7317"/>
    <w:rsid w:val="00462054"/>
    <w:rsid w:val="00492023"/>
    <w:rsid w:val="005707D7"/>
    <w:rsid w:val="00592BC9"/>
    <w:rsid w:val="005E3FDC"/>
    <w:rsid w:val="0060294F"/>
    <w:rsid w:val="00671B0F"/>
    <w:rsid w:val="00687D82"/>
    <w:rsid w:val="00731B6C"/>
    <w:rsid w:val="007C4CE2"/>
    <w:rsid w:val="007D42AA"/>
    <w:rsid w:val="00B112B6"/>
    <w:rsid w:val="00C76555"/>
    <w:rsid w:val="00CC1404"/>
    <w:rsid w:val="00D343EB"/>
    <w:rsid w:val="00D6768C"/>
    <w:rsid w:val="00DD41D5"/>
    <w:rsid w:val="00E66841"/>
    <w:rsid w:val="00E9709A"/>
    <w:rsid w:val="00ED1D78"/>
    <w:rsid w:val="00EE71CB"/>
    <w:rsid w:val="00F5232F"/>
    <w:rsid w:val="00FF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F777FBC-7D78-44C9-A69D-0084E2A1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B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CDA"/>
  </w:style>
  <w:style w:type="paragraph" w:styleId="Footer">
    <w:name w:val="footer"/>
    <w:basedOn w:val="Normal"/>
    <w:link w:val="Foot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AU\ORISE</Company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ee, Adayabalam</dc:creator>
  <cp:keywords/>
  <dc:description/>
  <cp:lastModifiedBy>Balajee, Adayabalam</cp:lastModifiedBy>
  <cp:revision>2</cp:revision>
  <dcterms:created xsi:type="dcterms:W3CDTF">2019-04-24T17:16:00Z</dcterms:created>
  <dcterms:modified xsi:type="dcterms:W3CDTF">2019-04-24T17:16:00Z</dcterms:modified>
</cp:coreProperties>
</file>